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DD5" w:rsidRPr="00644473" w:rsidRDefault="004B7DD5" w:rsidP="004B7D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644473">
        <w:rPr>
          <w:rFonts w:ascii="Times New Roman" w:hAnsi="Times New Roman" w:cs="Times New Roman"/>
          <w:b/>
          <w:sz w:val="20"/>
          <w:szCs w:val="20"/>
        </w:rPr>
        <w:t>Supplemental</w:t>
      </w:r>
      <w:proofErr w:type="spellEnd"/>
      <w:r w:rsidRPr="0064447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44473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644473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644473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Pr="00644473">
        <w:rPr>
          <w:rFonts w:ascii="Times New Roman" w:hAnsi="Times New Roman" w:cs="Times New Roman"/>
          <w:sz w:val="20"/>
          <w:szCs w:val="20"/>
        </w:rPr>
        <w:t>Genotypic</w:t>
      </w:r>
      <w:proofErr w:type="spellEnd"/>
      <w:r w:rsidRPr="006444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4473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444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4473">
        <w:rPr>
          <w:rFonts w:ascii="Times New Roman" w:hAnsi="Times New Roman" w:cs="Times New Roman"/>
          <w:sz w:val="20"/>
          <w:szCs w:val="20"/>
        </w:rPr>
        <w:t>allelic</w:t>
      </w:r>
      <w:proofErr w:type="spellEnd"/>
      <w:r w:rsidRPr="006444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4473">
        <w:rPr>
          <w:rFonts w:ascii="Times New Roman" w:hAnsi="Times New Roman" w:cs="Times New Roman"/>
          <w:sz w:val="20"/>
          <w:szCs w:val="20"/>
        </w:rPr>
        <w:t>distributions</w:t>
      </w:r>
      <w:proofErr w:type="spellEnd"/>
      <w:r w:rsidRPr="006444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4473">
        <w:rPr>
          <w:rFonts w:ascii="Times New Roman" w:hAnsi="Times New Roman" w:cs="Times New Roman"/>
          <w:sz w:val="20"/>
          <w:szCs w:val="20"/>
        </w:rPr>
        <w:t>by</w:t>
      </w:r>
      <w:proofErr w:type="spellEnd"/>
      <w:r w:rsidRPr="006444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4473">
        <w:rPr>
          <w:rFonts w:ascii="Times New Roman" w:hAnsi="Times New Roman" w:cs="Times New Roman"/>
          <w:sz w:val="20"/>
          <w:szCs w:val="20"/>
        </w:rPr>
        <w:t>bod</w:t>
      </w:r>
      <w:r>
        <w:rPr>
          <w:rFonts w:ascii="Times New Roman" w:hAnsi="Times New Roman" w:cs="Times New Roman"/>
          <w:sz w:val="20"/>
          <w:szCs w:val="20"/>
        </w:rPr>
        <w:t>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as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dex status </w:t>
      </w:r>
      <w:proofErr w:type="spellStart"/>
      <w:r>
        <w:rPr>
          <w:rFonts w:ascii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lyce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tus.</w:t>
      </w:r>
    </w:p>
    <w:tbl>
      <w:tblPr>
        <w:tblpPr w:leftFromText="141" w:rightFromText="141" w:vertAnchor="text" w:horzAnchor="margin" w:tblpY="-160"/>
        <w:tblW w:w="8988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3"/>
        <w:gridCol w:w="1601"/>
        <w:gridCol w:w="2103"/>
        <w:gridCol w:w="1843"/>
        <w:gridCol w:w="1559"/>
        <w:gridCol w:w="199"/>
      </w:tblGrid>
      <w:tr w:rsidR="004B7DD5" w:rsidTr="00567B43">
        <w:trPr>
          <w:gridAfter w:val="1"/>
          <w:wAfter w:w="199" w:type="dxa"/>
          <w:trHeight w:hRule="exact" w:val="575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lycemic</w:t>
            </w:r>
            <w:proofErr w:type="spellEnd"/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Status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Genotype</w:t>
            </w:r>
            <w:proofErr w:type="spellEnd"/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Allele</w:t>
            </w:r>
            <w:proofErr w:type="spellEnd"/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B7DD5" w:rsidRPr="00644473" w:rsidRDefault="000610D1" w:rsidP="003733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Norm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="00594426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 xml:space="preserve"> (N</w:t>
            </w:r>
            <w:r w:rsidR="00191FEE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=</w:t>
            </w:r>
            <w:r w:rsidR="00567B4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280</w:t>
            </w:r>
            <w:r w:rsidR="00191FEE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)</w:t>
            </w:r>
            <w:r w:rsidR="003733AD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br/>
            </w:r>
            <w:r w:rsidR="003733AD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 xml:space="preserve"> N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B7DD5" w:rsidRPr="00644473" w:rsidRDefault="00A96DCF" w:rsidP="003733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Overweight</w:t>
            </w:r>
            <w:r w:rsidR="00594426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 xml:space="preserve"> (N</w:t>
            </w:r>
            <w:r w:rsidR="00191FEE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=</w:t>
            </w:r>
            <w:r w:rsidR="00567B4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424</w:t>
            </w:r>
            <w:r w:rsidR="00191FEE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)</w:t>
            </w:r>
            <w:r w:rsidR="003733AD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br/>
              <w:t xml:space="preserve"> 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191FEE" w:rsidRDefault="004B7DD5" w:rsidP="003733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Obesity</w:t>
            </w:r>
            <w:r w:rsidR="00594426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 xml:space="preserve"> (N</w:t>
            </w:r>
            <w:r w:rsidR="00191FEE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=</w:t>
            </w:r>
            <w:r w:rsidR="00567B4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319</w:t>
            </w:r>
            <w:r w:rsidR="00191FEE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)</w:t>
            </w:r>
            <w:r w:rsidR="00191FEE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br/>
              <w:t xml:space="preserve"> N (%)</w:t>
            </w:r>
          </w:p>
          <w:p w:rsidR="004B7DD5" w:rsidRPr="003733AD" w:rsidRDefault="003733AD" w:rsidP="003733A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br/>
              <w:t xml:space="preserve"> N (%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Non-T2D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CC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4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4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53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C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(4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 (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40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T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0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0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07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C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 (6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0 (6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(73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3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 (3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27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T2D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val="en-GB" w:eastAsia="pt-BR"/>
              </w:rPr>
              <w:t>C</w:t>
            </w: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21 (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47 (4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46 (50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9 (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54 (4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38 (41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1 (2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6 (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08 (09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61 (6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48 (6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30 (71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41 (4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86 (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54 (29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C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27 (4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83 (4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66 (52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24 (4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202 (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28 (40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29 (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39 (0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25 (08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378 (6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568 (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460 (72)</w:t>
            </w:r>
          </w:p>
        </w:tc>
      </w:tr>
      <w:tr w:rsidR="004B7DD5" w:rsidTr="00567B43">
        <w:trPr>
          <w:gridAfter w:val="1"/>
          <w:wAfter w:w="199" w:type="dxa"/>
          <w:trHeight w:hRule="exact" w:val="227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64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82 (3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06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280 (3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B7DD5" w:rsidRPr="00644473" w:rsidRDefault="004B7DD5" w:rsidP="00104D42">
            <w:pPr>
              <w:spacing w:line="240" w:lineRule="auto"/>
              <w:ind w:right="490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 w:rsidRPr="00644473">
              <w:rPr>
                <w:rFonts w:ascii="Times New Roman" w:hAnsi="Times New Roman" w:cs="Times New Roman"/>
                <w:sz w:val="20"/>
                <w:szCs w:val="20"/>
              </w:rPr>
              <w:t>178 (30)</w:t>
            </w:r>
          </w:p>
        </w:tc>
      </w:tr>
      <w:tr w:rsidR="004B7DD5" w:rsidRPr="007B3172" w:rsidTr="00567B43">
        <w:trPr>
          <w:trHeight w:val="70"/>
        </w:trPr>
        <w:tc>
          <w:tcPr>
            <w:tcW w:w="8988" w:type="dxa"/>
            <w:gridSpan w:val="6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:rsidR="004B7DD5" w:rsidRPr="0023113A" w:rsidRDefault="004B7DD5" w:rsidP="00104D4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ta are presented as Nº (%); </w:t>
            </w:r>
            <w:r w:rsidRPr="006444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means all together, includi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olunteers </w:t>
            </w:r>
            <w:r w:rsidRPr="006444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oth with and withou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ype 2 diabetes mellitus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AF5644">
              <w:rPr>
                <w:rFonts w:ascii="Times New Roman" w:hAnsi="Times New Roman"/>
                <w:sz w:val="18"/>
                <w:szCs w:val="18"/>
              </w:rPr>
              <w:t xml:space="preserve"> BMI </w:t>
            </w:r>
            <w:proofErr w:type="spellStart"/>
            <w:r w:rsidRPr="00AF5644">
              <w:rPr>
                <w:rFonts w:ascii="Times New Roman" w:hAnsi="Times New Roman"/>
                <w:sz w:val="18"/>
                <w:szCs w:val="18"/>
              </w:rPr>
              <w:t>classification</w:t>
            </w:r>
            <w:proofErr w:type="spellEnd"/>
            <w:r w:rsidRPr="00AF564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F5644">
              <w:rPr>
                <w:rFonts w:ascii="Times New Roman" w:hAnsi="Times New Roman"/>
                <w:sz w:val="18"/>
                <w:szCs w:val="18"/>
              </w:rPr>
              <w:t>criteria</w:t>
            </w:r>
            <w:proofErr w:type="spellEnd"/>
            <w:r w:rsidRPr="00AF5644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0610D1">
              <w:rPr>
                <w:rFonts w:ascii="Times New Roman" w:hAnsi="Times New Roman"/>
                <w:sz w:val="18"/>
                <w:szCs w:val="18"/>
              </w:rPr>
              <w:t>Normal-</w:t>
            </w:r>
            <w:proofErr w:type="spellStart"/>
            <w:r w:rsidR="000610D1">
              <w:rPr>
                <w:rFonts w:ascii="Times New Roman" w:hAnsi="Times New Roman"/>
                <w:sz w:val="18"/>
                <w:szCs w:val="18"/>
              </w:rPr>
              <w:t>weight</w:t>
            </w:r>
            <w:proofErr w:type="spellEnd"/>
            <w:r w:rsidRPr="00AF5644">
              <w:rPr>
                <w:rFonts w:ascii="Times New Roman" w:hAnsi="Times New Roman"/>
                <w:sz w:val="18"/>
                <w:szCs w:val="18"/>
              </w:rPr>
              <w:t xml:space="preserve"> (18.5–24.9 kg/m</w:t>
            </w:r>
            <w:r w:rsidRPr="00AF5644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AF5644">
              <w:rPr>
                <w:rFonts w:ascii="Times New Roman" w:hAnsi="Times New Roman"/>
                <w:sz w:val="18"/>
                <w:szCs w:val="18"/>
              </w:rPr>
              <w:t xml:space="preserve">), </w:t>
            </w:r>
            <w:proofErr w:type="spellStart"/>
            <w:r w:rsidR="00A96DCF">
              <w:rPr>
                <w:rFonts w:ascii="Times New Roman" w:hAnsi="Times New Roman"/>
                <w:sz w:val="18"/>
                <w:szCs w:val="18"/>
              </w:rPr>
              <w:t>overweight</w:t>
            </w:r>
            <w:proofErr w:type="spellEnd"/>
            <w:r w:rsidRPr="00AF5644">
              <w:rPr>
                <w:rFonts w:ascii="Times New Roman" w:hAnsi="Times New Roman"/>
                <w:sz w:val="18"/>
                <w:szCs w:val="18"/>
              </w:rPr>
              <w:t xml:space="preserve"> (25.0–29.9 kg/m</w:t>
            </w:r>
            <w:r w:rsidRPr="00AF5644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AF5644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Pr="00AF564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F5644">
              <w:rPr>
                <w:rFonts w:ascii="Times New Roman" w:hAnsi="Times New Roman"/>
                <w:sz w:val="18"/>
                <w:szCs w:val="18"/>
              </w:rPr>
              <w:t>obesity</w:t>
            </w:r>
            <w:proofErr w:type="spellEnd"/>
            <w:r w:rsidRPr="00AF5644">
              <w:rPr>
                <w:rFonts w:ascii="Times New Roman" w:hAnsi="Times New Roman"/>
                <w:sz w:val="18"/>
                <w:szCs w:val="18"/>
              </w:rPr>
              <w:t xml:space="preserve"> (≥ 30.0 kg/m</w:t>
            </w:r>
            <w:r w:rsidRPr="00AF5644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AF5644">
              <w:rPr>
                <w:rFonts w:ascii="Times New Roman" w:hAnsi="Times New Roman"/>
                <w:sz w:val="18"/>
                <w:szCs w:val="18"/>
              </w:rPr>
              <w:t>)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64447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T2D, without type 2 diabetes mellitus; T2D, with type 2 diabetes mellitus.</w:t>
            </w:r>
          </w:p>
        </w:tc>
      </w:tr>
    </w:tbl>
    <w:p w:rsidR="00E324E8" w:rsidRDefault="00C72F28"/>
    <w:sectPr w:rsidR="00E32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DD5"/>
    <w:rsid w:val="000610D1"/>
    <w:rsid w:val="00070524"/>
    <w:rsid w:val="000977C0"/>
    <w:rsid w:val="000B5095"/>
    <w:rsid w:val="00191FEE"/>
    <w:rsid w:val="002A5D61"/>
    <w:rsid w:val="003733AD"/>
    <w:rsid w:val="003907FF"/>
    <w:rsid w:val="004B7DD5"/>
    <w:rsid w:val="00567B43"/>
    <w:rsid w:val="00594426"/>
    <w:rsid w:val="00A96DCF"/>
    <w:rsid w:val="00C7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B8001E-44EC-447A-A91D-91A73A362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D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2</cp:revision>
  <dcterms:created xsi:type="dcterms:W3CDTF">2021-03-24T16:39:00Z</dcterms:created>
  <dcterms:modified xsi:type="dcterms:W3CDTF">2021-03-24T16:39:00Z</dcterms:modified>
</cp:coreProperties>
</file>